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lang w:val="en-US"/>
        </w:rPr>
        <w:t>Additional table 5. Negative experiences or events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6804"/>
        <w:gridCol w:w="851"/>
        <w:gridCol w:w="992"/>
        <w:gridCol w:w="851"/>
      </w:tblGrid>
      <w:tr w:rsidR="00B93DE8" w:rsidRPr="00125A1B" w:rsidTr="00706ED2"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-PDW</w:t>
            </w:r>
          </w:p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30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NL-PDW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138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B93DE8" w:rsidRPr="00125A1B" w:rsidTr="00706ED2"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Dismissal or unemploy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1 (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Failed care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nsions or conflicts with my loved ones (e.g., spouse/partner, children, friend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8 (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oken contact with relative or fri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3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(Forced) mo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Divor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5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Ill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39 (2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Childless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ath of a loved 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42 (3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tempted suicide of a loved 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Memories of 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d memories from my childh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8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57 (4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A trau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21 (1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35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Loss or bereav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50 (3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Financial proble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1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93DE8" w:rsidRPr="00125A1B" w:rsidTr="00706ED2">
        <w:tc>
          <w:tcPr>
            <w:tcW w:w="6804" w:type="dxa"/>
            <w:tcBorders>
              <w:top w:val="nil"/>
              <w:left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 (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B93DE8" w:rsidRPr="00125A1B" w:rsidRDefault="00B93DE8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</w:tr>
    </w:tbl>
    <w:p w:rsidR="00B93DE8" w:rsidRPr="00125A1B" w:rsidRDefault="00B93DE8" w:rsidP="00B93DE8">
      <w:pPr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N (%).</w:t>
      </w:r>
    </w:p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lang w:val="en-US"/>
        </w:rPr>
        <w:t>Percentages add up to more than 100% because respondents could select multiple negative experiences or events.</w:t>
      </w:r>
    </w:p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Fisher’s exact tests.</w:t>
      </w:r>
    </w:p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</w:p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t xml:space="preserve"> N=30 instead of 50 and N=138 instead of 217 respectively because only the respondents who had a score of 5 or higher on “I remember many negative experiences/events” in table S3 were asked to list their negative experiences or events. Percentages in table S5 are based on N=30 and N=138. </w:t>
      </w:r>
    </w:p>
    <w:p w:rsidR="00B93DE8" w:rsidRPr="00125A1B" w:rsidRDefault="00B93DE8" w:rsidP="00B93DE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B93DE8" w:rsidRPr="00B93DE8" w:rsidRDefault="00B93DE8" w:rsidP="00B93DE8">
      <w:pPr>
        <w:spacing w:after="160" w:line="259" w:lineRule="auto"/>
        <w:jc w:val="left"/>
        <w:rPr>
          <w:lang w:val="en-US"/>
        </w:rPr>
      </w:pPr>
      <w:bookmarkStart w:id="0" w:name="_GoBack"/>
      <w:bookmarkEnd w:id="0"/>
    </w:p>
    <w:sectPr w:rsidR="00B93DE8" w:rsidRPr="00B93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DE8"/>
    <w:rsid w:val="000B4152"/>
    <w:rsid w:val="004C4CC0"/>
    <w:rsid w:val="00B9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EA6CF"/>
  <w15:chartTrackingRefBased/>
  <w15:docId w15:val="{2C467F4E-21B8-4A3B-9E8A-0F685D533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DE8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DE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93D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41:00Z</dcterms:created>
  <dcterms:modified xsi:type="dcterms:W3CDTF">2022-11-17T14:41:00Z</dcterms:modified>
</cp:coreProperties>
</file>